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9EAFE" w14:textId="20168123" w:rsidR="00E929DE" w:rsidRPr="0031327C" w:rsidRDefault="005D7DBB" w:rsidP="00E929DE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7D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737BF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5D7D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929DE" w:rsidRPr="005D7D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201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="00E929DE" w:rsidRPr="005D7D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E929DE" w:rsidRPr="003132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isk of bias for randomized clinical trials (RCTs), the version 2 of the Cochrane risk-of-bias tool for randomized trials (RoB 2)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5"/>
        <w:gridCol w:w="1357"/>
        <w:gridCol w:w="1357"/>
        <w:gridCol w:w="1357"/>
        <w:gridCol w:w="1357"/>
        <w:gridCol w:w="1357"/>
        <w:gridCol w:w="1357"/>
      </w:tblGrid>
      <w:tr w:rsidR="00E929DE" w:rsidRPr="0031327C" w14:paraId="49C4C1DB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A8DA8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s-CO"/>
              </w:rPr>
              <w:t>Author, 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D3649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s-CO"/>
              </w:rPr>
              <w:t>Domain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C7245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s-CO"/>
              </w:rPr>
              <w:t>Domai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C9E08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s-CO"/>
              </w:rPr>
              <w:t>Domain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B709A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s-CO"/>
              </w:rPr>
              <w:t>Domain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FA6CD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s-CO"/>
              </w:rPr>
              <w:t>Domain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2E42C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s-CO"/>
              </w:rPr>
              <w:t>Overall</w:t>
            </w:r>
          </w:p>
        </w:tc>
      </w:tr>
      <w:tr w:rsidR="00E929DE" w:rsidRPr="0031327C" w14:paraId="623BBFBD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4DC82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Fernandes Felix JP et al.  (2020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05231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20F5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6EE52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592D9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376E7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96DA2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</w:tr>
      <w:tr w:rsidR="00E929DE" w:rsidRPr="0031327C" w14:paraId="31266389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37B0F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Soheilian M et al. (2011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8DD95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D89D8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1F13B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45042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BCA1A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9390C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</w:tr>
      <w:tr w:rsidR="00E929DE" w:rsidRPr="0031327C" w14:paraId="7E43C6CF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C5438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M Soheilian et al. (2005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BD6EA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C101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1CDA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0C035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EA1CB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5C841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</w:tr>
      <w:tr w:rsidR="00E929DE" w:rsidRPr="0031327C" w14:paraId="553FA021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2EE15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A. Rothova et al. (1992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87C76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F9C3D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DAC78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25574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91B8A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65963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</w:tr>
      <w:tr w:rsidR="00E929DE" w:rsidRPr="0031327C" w14:paraId="0030CA6B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EEF30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LH Bosch-Driessen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(2002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EDE94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1AEFD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6F8A3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5E63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2D0F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B05EC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</w:tr>
      <w:tr w:rsidR="00E929DE" w:rsidRPr="0031327C" w14:paraId="69351468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D2215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C Silveira et al. (2002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5608D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9DAFC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6CCA9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A5F61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E0049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1CDC1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</w:tr>
      <w:tr w:rsidR="00E929DE" w:rsidRPr="0031327C" w14:paraId="5F76E594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5CCBC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N Baharivan et al. (2013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0142C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6C288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5AD6F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F6D15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C92B2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89546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</w:tr>
      <w:tr w:rsidR="00E929DE" w:rsidRPr="0031327C" w14:paraId="015936C9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523E9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LA Ghavide et al. (2017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3859A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D384F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A13E9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EB038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F3B96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1D3A7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</w:tr>
      <w:tr w:rsidR="00E929DE" w:rsidRPr="0031327C" w14:paraId="2FCC4BEA" w14:textId="77777777" w:rsidTr="00A7541B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97760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A Lashay et al  (2016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8403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E54AF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79A14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2DCA0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AC84A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68C14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>Low</w:t>
            </w:r>
          </w:p>
        </w:tc>
      </w:tr>
    </w:tbl>
    <w:p w14:paraId="4B89188A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657F3960" w14:textId="2D38C540" w:rsidR="00E929DE" w:rsidRPr="0031327C" w:rsidRDefault="005D7DBB" w:rsidP="00E929DE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2</w:t>
      </w: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="00E929DE"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</w:t>
      </w:r>
      <w:r w:rsidR="0072018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2</w:t>
      </w:r>
      <w:r w:rsidR="00E929DE" w:rsidRPr="0031327C">
        <w:rPr>
          <w:rFonts w:ascii="Times New Roman" w:eastAsia="Times New Roman" w:hAnsi="Times New Roman" w:cs="Times New Roman"/>
          <w:color w:val="000000"/>
          <w:lang w:val="en-US"/>
        </w:rPr>
        <w:t>. Risk of bias for Non-Randomised Studies of Interventions (ROBINS-I) </w:t>
      </w:r>
    </w:p>
    <w:tbl>
      <w:tblPr>
        <w:tblW w:w="91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904"/>
        <w:gridCol w:w="904"/>
        <w:gridCol w:w="904"/>
        <w:gridCol w:w="903"/>
        <w:gridCol w:w="903"/>
        <w:gridCol w:w="903"/>
        <w:gridCol w:w="903"/>
        <w:gridCol w:w="903"/>
      </w:tblGrid>
      <w:tr w:rsidR="00E929DE" w:rsidRPr="0031327C" w14:paraId="11258D56" w14:textId="77777777" w:rsidTr="00A7541B">
        <w:trPr>
          <w:trHeight w:val="413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9108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 xml:space="preserve">Author, Year 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B360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D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3719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D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AAF8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D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C0AD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D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869D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D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13C7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D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A6A0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D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1F6C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s-CO"/>
              </w:rPr>
              <w:t>Overall</w:t>
            </w:r>
          </w:p>
        </w:tc>
      </w:tr>
      <w:tr w:rsidR="00E929DE" w:rsidRPr="0031327C" w14:paraId="7FD88288" w14:textId="77777777" w:rsidTr="00A7541B">
        <w:trPr>
          <w:trHeight w:val="413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C99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A Jeddi et al. (1997 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0E21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F915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6599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6EFA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4F40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2448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C9BC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20BB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</w:tr>
      <w:tr w:rsidR="00E929DE" w:rsidRPr="0031327C" w14:paraId="1010834A" w14:textId="77777777" w:rsidTr="00A7541B">
        <w:trPr>
          <w:trHeight w:val="413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A2C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J.C. Timsit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(1987 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750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7BB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EA30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30B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82D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F4C3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BADF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CO"/>
              </w:rPr>
              <w:t xml:space="preserve"> Seriou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1B0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</w:tr>
      <w:tr w:rsidR="00E929DE" w:rsidRPr="0031327C" w14:paraId="0B7BEF63" w14:textId="77777777" w:rsidTr="00A7541B">
        <w:trPr>
          <w:trHeight w:val="43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5EF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E1E1E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24"/>
                <w:szCs w:val="24"/>
                <w:lang w:val="es-CO"/>
              </w:rPr>
              <w:t>E Raskin et al. (2002 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DC3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ow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AD9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ow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FBE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E30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ow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4A2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45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F06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E5C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derate</w:t>
            </w:r>
          </w:p>
        </w:tc>
      </w:tr>
    </w:tbl>
    <w:p w14:paraId="2C9B6D60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61BFCF7E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168809E4" w14:textId="2DB05624" w:rsidR="00E929DE" w:rsidRPr="0031327C" w:rsidRDefault="005D7DBB" w:rsidP="00E929DE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2</w:t>
      </w: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="00E929DE"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</w:t>
      </w:r>
      <w:r w:rsidR="0072018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3</w:t>
      </w:r>
      <w:r w:rsidR="00E929DE"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="00E929DE" w:rsidRPr="0031327C">
        <w:rPr>
          <w:rFonts w:ascii="Times New Roman" w:eastAsia="Times New Roman" w:hAnsi="Times New Roman" w:cs="Times New Roman"/>
          <w:color w:val="000000"/>
          <w:lang w:val="en-US"/>
        </w:rPr>
        <w:t xml:space="preserve"> Risk of Bias Instrument for Cross-Sectional ( AHRQ 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9"/>
        <w:gridCol w:w="1001"/>
        <w:gridCol w:w="1083"/>
        <w:gridCol w:w="916"/>
        <w:gridCol w:w="992"/>
        <w:gridCol w:w="1067"/>
        <w:gridCol w:w="1280"/>
        <w:gridCol w:w="868"/>
        <w:gridCol w:w="1039"/>
        <w:gridCol w:w="938"/>
        <w:gridCol w:w="1094"/>
        <w:gridCol w:w="999"/>
        <w:gridCol w:w="660"/>
      </w:tblGrid>
      <w:tr w:rsidR="00E929DE" w:rsidRPr="0031327C" w14:paraId="01DBF850" w14:textId="77777777" w:rsidTr="00A7541B">
        <w:trPr>
          <w:trHeight w:val="1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F01FA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s-CO"/>
              </w:rPr>
              <w:t>Author, 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FA5F5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) Define the source of information (survey, record review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28968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) List inclusion and exclusion criteria for exposed and unexposed subjects (cases and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controls) or refer to previous public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24620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3) Indicate time period used for identifying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D2B42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) Indicate whether or not subjects were consecutive if not population-ba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576E1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5) Indicate if evaluators of subjective components of study were masked to other aspects of the status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of the 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26CA9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6) Describe any assessments undertaken for quality assurance purposes (e.g., test/retest of primary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outcome measurem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37983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7) Explain any patient exclusions from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D846A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) Describe how confounding was assessed and/or controlled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A92F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) If applicable, explain how missing data were handled in the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84C69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) Summarize patient response rates and completeness of data col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C3D69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11) Clarify what follow-up, if any, was expected and the percentage of patients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for which incomplete data or follow-up was obtai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0D289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lastRenderedPageBreak/>
              <w:t>Overall Yes</w:t>
            </w:r>
          </w:p>
        </w:tc>
      </w:tr>
      <w:tr w:rsidR="00E929DE" w:rsidRPr="0031327C" w14:paraId="1B26E21C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D1D06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J Casoy et al. (2019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34FA3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7068B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6F53E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F1F68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8C0C7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C7D0A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9C8E2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0749B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A2A9A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530E7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5D9CF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5B144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64B641E9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BD120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PK Huang  et al. (2017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68954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342B6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72AB8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2AECA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491C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18C54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55DE2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39884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2E693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86E66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42CB1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756BD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3</w:t>
            </w:r>
          </w:p>
        </w:tc>
      </w:tr>
      <w:tr w:rsidR="00E929DE" w:rsidRPr="0031327C" w14:paraId="0F90D1D1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0B73B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J Brydak-Godowska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15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62244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1726A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33244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04379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D5C71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42B2E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D594E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BDD44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85A5C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34773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CD4E5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44558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3</w:t>
            </w:r>
          </w:p>
        </w:tc>
      </w:tr>
      <w:tr w:rsidR="00E929DE" w:rsidRPr="0031327C" w14:paraId="169089E1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CDE8E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D Kovačević-Pavićević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12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6C1B8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6862A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9CA5D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93CDE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4FD13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1B1C3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154BC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089D2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80EFA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76AC6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C0403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6B2C5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00074064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063DC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V Vishnevskia-Dai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19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7CC84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1AE14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40D96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E0126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2E49F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D949A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EB3DF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B4422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5BD3A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D45C1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DD490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4667C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4</w:t>
            </w:r>
          </w:p>
        </w:tc>
      </w:tr>
      <w:tr w:rsidR="00E929DE" w:rsidRPr="0031327C" w14:paraId="72036A26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3DF7A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A de-la-Torre et al. (2009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5355E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1467C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DDE86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2895B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04B4C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98C0B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26E93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D41D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648A3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16114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A0BED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C5D18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5F25E299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0C32A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EH Bosch-Driessen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0044C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5C4A4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9A95E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74BDE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A5B5E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407C9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F7A71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D2AE3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736EE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72100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DD7EE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5B7F0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13572924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72EF5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GC Heringer et al. (2014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5565D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31365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FE486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2D468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F6929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62688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0A2F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889FE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6AD69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B6C33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6BA11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10E61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1AEEB586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D2137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PK Borkowski et al. (2016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405C7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293F7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739A9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FE196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204A2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C9583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4A209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D143F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29C91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13D67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1750A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7EAE3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05AEE8EE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B68FF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J G Garweg et al. (200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BE296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48695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FDABD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B5EEE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9C178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3F3B4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D21D9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C4E01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D50CA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53FF2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7108E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6FA8E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05B9F06E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2AABA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A de-la-Torre et al. (200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07300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CA760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1DC8B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A947A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2FB11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A9486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4C304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E3D8F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088EF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62A23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F58F5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9C0E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71BBFF3A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495A5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J Scherrer et al. (2006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1BA62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C20B4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364B0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E8140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55CA0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354FA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3EA2D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F93F9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0A1E0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2F1B5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3954F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7D589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1</w:t>
            </w:r>
          </w:p>
        </w:tc>
      </w:tr>
      <w:tr w:rsidR="00E929DE" w:rsidRPr="0031327C" w14:paraId="46A88D00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3B4FA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M Rudzinski  et al. (2013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6A9B3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D0A07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A98E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C4842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F7D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45D8D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9CBE6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41001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AC115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224B4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AE319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B0548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3C7C9DCA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36026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M. Accorinti et al. (2009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0810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5E7CA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DFF58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DBB32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74E15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F4CDD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88D29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04F5B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53C3D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8D4F8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08C8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8C614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2EA58A1D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BE136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T. Desmettre et al. (1996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FAC85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E4390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6C746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BB138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E8CFA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73EB1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0E1FD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E7DF6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71847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F4EA6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D271A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5ED88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269C1141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B0478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lastRenderedPageBreak/>
              <w:t>Prášil  et al. (2014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B5F52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8AC43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95D7C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82F1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6F663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B05C7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D8F67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73D88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4737D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3724A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85EED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277AB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26F04EA7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4EC2B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E Majda-Stanisławska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1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14AC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EEEC7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F27D3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BA03E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35018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89340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9D8DB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18C0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75C26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AEFB4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EA85D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1C979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581984D5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062B7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A Rey et al. (2012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BF5DE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82851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38AE3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7FDB7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13C86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FB5B7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F1252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2BD84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143C9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6418F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1E552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B4D9E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29392ACB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09C58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NJS London et al. (2011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EAD5C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1927E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1CFAF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D405E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F46A8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A6B80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EF6E7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6D975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546CE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E1C00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902FD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885BD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07B7FC5F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2B6AB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Balıkoğlu  et al. (2009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AAA8F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207FB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D1737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47751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6403E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F6360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8413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E41EA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78A55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6AD43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5B256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B5E25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138F5DC9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596BC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M Reich et al. (2015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89868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FA572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EDA3B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AF9B8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EF167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3C929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D084C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82523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98908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ED334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D5196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3BC8B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10</w:t>
            </w:r>
          </w:p>
        </w:tc>
      </w:tr>
      <w:tr w:rsidR="00E929DE" w:rsidRPr="0031327C" w14:paraId="75F512A3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0DAAE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C Silveira et al. (2011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634E2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BA9C1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0206E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D0884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086E3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857B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CAFD3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614E7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0B43F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3BC2A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A6A18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8EDE5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3</w:t>
            </w:r>
          </w:p>
        </w:tc>
      </w:tr>
      <w:tr w:rsidR="00E929DE" w:rsidRPr="0031327C" w14:paraId="7926151F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D8DF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EH Bosch-Driessen 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02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FAFF4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1F7DF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3031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DFC57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A6468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EDB2D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F3BD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AA48B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B560A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92F3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A567A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86A2F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7044541A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05461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EH Bosch-Driessen 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0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5EB5B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6D699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78D6D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D6E22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AEC92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67FF5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BA7C9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4ADFE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7DB27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341C2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28E25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807CE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37F4C94B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5B4D6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I Cochereau-Massin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1992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B527E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C7DD2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7CB32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F2CF8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0FD2B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12C50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1DEA5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B335E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2727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13B79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75BBB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B05D3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7FD90730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DB12A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BT Naranjo Valladares et al. (202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6719F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5BB9E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F87E7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19162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742F3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44F2C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2392C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C3340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AF2EC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A18FE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19AEF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AEA3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79425EE6" w14:textId="77777777" w:rsidTr="00A7541B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F5C54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FM Türkcü et al. (2016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9D428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0E0EC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5AE5E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32AC6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0DC5D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6A8BD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83715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9F5C2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9F770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A5EAD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2EDC6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CAFC6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3</w:t>
            </w:r>
          </w:p>
        </w:tc>
      </w:tr>
    </w:tbl>
    <w:p w14:paraId="023F8915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5A7A90EA" w14:textId="5BBA3A4A" w:rsidR="00E929DE" w:rsidRPr="0031327C" w:rsidRDefault="005D7DBB" w:rsidP="00E929DE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3</w:t>
      </w: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Table </w:t>
      </w:r>
      <w:r w:rsidR="0072018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31327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E929DE" w:rsidRPr="0031327C">
        <w:rPr>
          <w:rFonts w:ascii="Times New Roman" w:eastAsia="Times New Roman" w:hAnsi="Times New Roman" w:cs="Times New Roman"/>
          <w:color w:val="000000"/>
          <w:lang w:val="en-US"/>
        </w:rPr>
        <w:t xml:space="preserve"> Tool to Assess Risk of Bias in Longitudinal Symptom Research Studies Aimed at the General Popu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1"/>
        <w:gridCol w:w="4249"/>
        <w:gridCol w:w="3835"/>
        <w:gridCol w:w="1634"/>
        <w:gridCol w:w="1287"/>
      </w:tblGrid>
      <w:tr w:rsidR="00E929DE" w:rsidRPr="0031327C" w14:paraId="1EE793FB" w14:textId="77777777" w:rsidTr="00A7541B">
        <w:trPr>
          <w:trHeight w:val="33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165A3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s-CO"/>
              </w:rPr>
              <w:t>Author, 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0E95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 Is the source population (sampling frame) representative of the general popula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53BEB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. Is the assessment of the outcome accurate both at baseline and at follow-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C92B3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. Is there little missing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C56B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Definitely yes and yes</w:t>
            </w:r>
          </w:p>
        </w:tc>
      </w:tr>
      <w:tr w:rsidR="00E929DE" w:rsidRPr="0031327C" w14:paraId="5E7C7489" w14:textId="77777777" w:rsidTr="00A7541B">
        <w:trPr>
          <w:trHeight w:val="19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24D46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RE De Angelis et al. (2021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F66E6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F65B9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2427C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164C5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2</w:t>
            </w:r>
          </w:p>
        </w:tc>
      </w:tr>
      <w:tr w:rsidR="00E929DE" w:rsidRPr="0031327C" w14:paraId="71CC53AE" w14:textId="77777777" w:rsidTr="00A7541B">
        <w:trPr>
          <w:trHeight w:val="19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F830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S Velasco-Velásquez et al. (202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A3C7B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32901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CE10C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658C8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1</w:t>
            </w:r>
          </w:p>
        </w:tc>
      </w:tr>
      <w:tr w:rsidR="00E929DE" w:rsidRPr="0031327C" w14:paraId="59E96A43" w14:textId="77777777" w:rsidTr="00A7541B">
        <w:trPr>
          <w:trHeight w:val="19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B32F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GF Oliver et al. (2022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22B9B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3B369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AAE10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89C8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3</w:t>
            </w:r>
          </w:p>
        </w:tc>
      </w:tr>
      <w:tr w:rsidR="00E929DE" w:rsidRPr="0031327C" w14:paraId="2C7B0EAC" w14:textId="77777777" w:rsidTr="00A7541B">
        <w:trPr>
          <w:trHeight w:val="19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9E855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BT Naranjo Valladares et al. (2021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6E8E9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no (high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60CF8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057ED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E035C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1</w:t>
            </w:r>
          </w:p>
        </w:tc>
      </w:tr>
    </w:tbl>
    <w:p w14:paraId="07EEA2FF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68EFC130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50D34340" w14:textId="7EF68B19" w:rsidR="00E929DE" w:rsidRPr="0031327C" w:rsidRDefault="005D7DBB" w:rsidP="00E929DE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2</w:t>
      </w: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Table</w:t>
      </w:r>
      <w:r w:rsidR="0072018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5</w:t>
      </w: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31327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E929DE" w:rsidRPr="0031327C">
        <w:rPr>
          <w:rFonts w:ascii="Times New Roman" w:eastAsia="Times New Roman" w:hAnsi="Times New Roman" w:cs="Times New Roman"/>
          <w:color w:val="000000"/>
          <w:lang w:val="en-US"/>
        </w:rPr>
        <w:t>Tool to Assess Risk of Bias in Cohort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0"/>
        <w:gridCol w:w="1442"/>
        <w:gridCol w:w="1163"/>
        <w:gridCol w:w="1272"/>
        <w:gridCol w:w="1936"/>
        <w:gridCol w:w="1393"/>
        <w:gridCol w:w="1159"/>
        <w:gridCol w:w="1046"/>
        <w:gridCol w:w="1273"/>
        <w:gridCol w:w="862"/>
      </w:tblGrid>
      <w:tr w:rsidR="00E929DE" w:rsidRPr="0031327C" w14:paraId="110BAC34" w14:textId="77777777" w:rsidTr="00A7541B">
        <w:trPr>
          <w:trHeight w:val="7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C7CEE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bookmarkStart w:id="0" w:name="_Hlk113478427"/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s-CO"/>
              </w:rPr>
              <w:lastRenderedPageBreak/>
              <w:t>Author, 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59804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 Was selection of exposed and non-exposed cohorts drawn from the same popula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A45F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. Can we be confident in the assessment of exposur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7B9E8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. Can we be confident that the outcome of interest was not present at start of stud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7C790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. Did the study match exposed and unexposed for all variables that are associated with the outcome of interest or did the statistical analysis adjust for these prognostic variabl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3CDEC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. Can we be confident in the assessment of the presence or absence of prognostic factor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3B90A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. Can we be confident in the assessment of outc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28082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. Was the follow up of cohorts adequat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CE1C6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. Were co-interventions similar between group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23AF5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Definitely yes and yes</w:t>
            </w:r>
          </w:p>
        </w:tc>
      </w:tr>
      <w:tr w:rsidR="00E929DE" w:rsidRPr="0031327C" w14:paraId="773F7442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D9EE7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S Arruda et al. (2021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9DAE6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37C21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1CBF3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DFC3C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6637E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B914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80398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2B3AB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778BE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0734C82F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5C098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C Brandão-de-Resende  et al. (2014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E65C2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6940E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EB620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1CF3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A6DB4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36FA6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31F3F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688EB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37C95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5C6E7F58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F06CE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TEF Arantes  et al. (2015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8F55E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DF534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8B059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62454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07887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0AD30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4ED4A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405F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9446D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4E6823D2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18452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M Reich et al. (2015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2098D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9557F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5D488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B303D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A6D8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BD14A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CEB8F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99C0B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no (high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829A5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54B8ABDC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3300D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ALQC Aleixo et al. (2019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B2F70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BB2AE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6A6AB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8DA7A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66A1F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5F6B5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A521A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08B69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52C76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5791C45B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A5F10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GN Holland et al. (2008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1DB9F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75348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6D883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0FB06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no (high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EE192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47FBE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97E51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3C6A8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CFF90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755320EE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26BB1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L Phan  et al. (2007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E427A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D1809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3EFBB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4C8E8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0497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2593E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A85F3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586C7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46A5C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6F40F8F8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232F8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HK Tan et al. (2007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E39C5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F0D1C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AD816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4A6E3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72077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9667B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164D8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A9BAD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70BE4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7B5BAE9B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9C250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n-US"/>
              </w:rPr>
              <w:t xml:space="preserve">Colin J and Harie JC et al.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(1989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4441D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9EFB4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1B67C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6A117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no (high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2CF4F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BDC5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45F4B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C99B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5685E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28C9208F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46597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EG Lago  et al. (2021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E1CB2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3C14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E2B19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C4113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D4AA7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9C886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28892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2201B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A9C3C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691C79C4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F2D14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it-IT"/>
              </w:rPr>
              <w:t xml:space="preserve"> I Tugal-Tutkun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(20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54A8D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DE954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1195C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AC4DC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30E4F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CCECD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A6B96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23F20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0893D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5032A5B9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784C2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P Labalette et al. (2002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0EB9A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F61A8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65AB5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6A850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7DB9A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48154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654E4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792C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A4468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386B7DC4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0C8DA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CT Friedmann et al. (1969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A2817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4E084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A149D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9B7F9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7AE20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3E116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2E03E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59190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21028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66D78C5A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C497E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HF Spalter  et al. (1966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05432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no (high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ED0F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6FB27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D73D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F2C4D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75767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4EACB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43C6B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2B07D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1</w:t>
            </w:r>
          </w:p>
        </w:tc>
      </w:tr>
      <w:tr w:rsidR="00E929DE" w:rsidRPr="0031327C" w14:paraId="15032257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30581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JG Garweg et al. (2005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AFA2A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FF9AB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E015B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AE954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A29A2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012C6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0470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81B47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F4A8F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485C2A92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491AD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lastRenderedPageBreak/>
              <w:t>MB Mets et al. (199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970BD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ADDBE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D9C13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D68A2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7F3AA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FA313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F2AA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54258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2FA1B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E929DE" w:rsidRPr="0031327C" w14:paraId="51FAA54A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DA004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M Wallon et al. (2004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486F9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EDD39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DC0D1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F024F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C810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1E512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1CC06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0E0AE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C537C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0FBB5B41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A3DE5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CA Cordeiro et al. (2013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5EDB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CCBF0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A131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4B2A2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9C06A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B75C1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5536D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250D4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7B215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4E56AAFE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A8934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H Ocampo Rodríguez  (2015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26A2E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44FDF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CEE7F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A580F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50565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0D620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76B49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FB872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7C019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E929DE" w:rsidRPr="0031327C" w14:paraId="4A3FBE92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EAACA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>NN Lusambo et al. (20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EDC54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B6FDF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39517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F6CAD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D0BC6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D87F8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A13C2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no (high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8D836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no (high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F6DB1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6</w:t>
            </w:r>
          </w:p>
        </w:tc>
      </w:tr>
      <w:tr w:rsidR="00E929DE" w:rsidRPr="0031327C" w14:paraId="3C6C4062" w14:textId="77777777" w:rsidTr="00A7541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7ED03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s-CO"/>
              </w:rPr>
              <w:t xml:space="preserve">ALQC Aleixo et al. (2016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078EE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1E1E1E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01E61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E6019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D6C40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2B552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6D8DE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E8E8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1CEE7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F5D7F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bookmarkEnd w:id="0"/>
    </w:tbl>
    <w:p w14:paraId="1FEEB4EA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239F2929" w14:textId="77777777" w:rsidR="00E929DE" w:rsidRPr="0031327C" w:rsidRDefault="00E929DE" w:rsidP="00E929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</w:p>
    <w:p w14:paraId="2BFACD8E" w14:textId="53FBBC3C" w:rsidR="00E929DE" w:rsidRPr="0031327C" w:rsidRDefault="005D7DBB" w:rsidP="00E929DE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2</w:t>
      </w: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Table </w:t>
      </w:r>
      <w:r w:rsidR="0072018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6</w:t>
      </w:r>
      <w:r w:rsidRPr="005D7DB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31327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E929DE" w:rsidRPr="0031327C">
        <w:rPr>
          <w:rFonts w:ascii="Times New Roman" w:eastAsia="Times New Roman" w:hAnsi="Times New Roman" w:cs="Times New Roman"/>
          <w:color w:val="000000"/>
          <w:lang w:val="en-US"/>
        </w:rPr>
        <w:t>Tool to Assess Risk of Bias in Case Control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512"/>
        <w:gridCol w:w="2047"/>
        <w:gridCol w:w="2144"/>
        <w:gridCol w:w="2220"/>
        <w:gridCol w:w="2810"/>
        <w:gridCol w:w="955"/>
      </w:tblGrid>
      <w:tr w:rsidR="00E929DE" w:rsidRPr="0031327C" w14:paraId="0BECE981" w14:textId="77777777" w:rsidTr="00A7541B">
        <w:trPr>
          <w:trHeight w:val="9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AC9B4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s-CO"/>
              </w:rPr>
              <w:t>Author, 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CCB7D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 Can we be confident in the assessment of exposur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B5D24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. Can we be confident that cases had developed the outcome of interest and controls had no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4FD9F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. Were the cases (those who were exposed and developed the outcome of interest) properly selec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697DBF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. Were the controls (those who were exposed and did not develop the outcome of interest) properly sel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09D7E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. Were cases and controls matched according to important prognostic variables or was statistical adjustment carried out for those variabl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ABEE9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Definitely yes and yes</w:t>
            </w:r>
          </w:p>
        </w:tc>
      </w:tr>
      <w:tr w:rsidR="00E929DE" w:rsidRPr="0031327C" w14:paraId="723027C6" w14:textId="77777777" w:rsidTr="00A7541B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C6BAC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A de-la-Torre et al. (2014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F73D2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F0EB9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8BAA9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1C6AC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391AC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C6016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4</w:t>
            </w:r>
          </w:p>
        </w:tc>
      </w:tr>
      <w:tr w:rsidR="00E929DE" w:rsidRPr="0031327C" w14:paraId="6AC799B5" w14:textId="77777777" w:rsidTr="00A7541B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72DDF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 xml:space="preserve"> L Shobab et al. (2013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B9996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3EF45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31558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A9CE8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646E9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F2E85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5A9E7458" w14:textId="77777777" w:rsidTr="00A7541B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60A1C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H Bosch-Driessen et al. </w:t>
            </w: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(2001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2B0DD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BF7E1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55625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AB8F7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AB572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3ADF8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7840BAAF" w14:textId="77777777" w:rsidTr="00A7541B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E22B3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 xml:space="preserve"> KF de Paula Rodrigues et al. et al. (2013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9F946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0CDD3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8FE1B2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D24B8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A80FB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6F0C8A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42E76193" w14:textId="77777777" w:rsidTr="00A7541B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46C06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CA Cordeiro et al. (2015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4F76B3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9779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BE798E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4A2D4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B7DDD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C5CA1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16377A06" w14:textId="77777777" w:rsidTr="00A7541B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97103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CA Cordeiro et al. (2007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567A6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A1B80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1CACE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219F50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E99CE5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34FF6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6D71636C" w14:textId="77777777" w:rsidTr="00A7541B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50FCF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CM Ayo et al. (2016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055FD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3A288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3174B9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57A118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CBDEEC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nitely yes (low risk of bia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33EF5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  <w:tr w:rsidR="00E929DE" w:rsidRPr="0031327C" w14:paraId="74379A6E" w14:textId="77777777" w:rsidTr="00A7541B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001461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CO"/>
              </w:rPr>
              <w:t>J Isenberg et al. (201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1AA7A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9F7AE7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3ACEB4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18A09D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D67CFB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robably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8569C6" w14:textId="77777777" w:rsidR="00E929DE" w:rsidRPr="0031327C" w:rsidRDefault="00E929DE" w:rsidP="00A7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  <w:r w:rsidRPr="00313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5</w:t>
            </w:r>
          </w:p>
        </w:tc>
      </w:tr>
    </w:tbl>
    <w:p w14:paraId="476B423B" w14:textId="77777777" w:rsidR="00BF5CE3" w:rsidRPr="00E929DE" w:rsidRDefault="00BF5CE3" w:rsidP="00E929DE"/>
    <w:sectPr w:rsidR="00BF5CE3" w:rsidRPr="00E929DE" w:rsidSect="00E929D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419CE"/>
    <w:multiLevelType w:val="hybridMultilevel"/>
    <w:tmpl w:val="F67237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8E4DC8"/>
    <w:multiLevelType w:val="hybridMultilevel"/>
    <w:tmpl w:val="F43AD8BA"/>
    <w:lvl w:ilvl="0" w:tplc="DB5A8D8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8F48E4"/>
    <w:multiLevelType w:val="hybridMultilevel"/>
    <w:tmpl w:val="8A660B9C"/>
    <w:lvl w:ilvl="0" w:tplc="A8B258D6">
      <w:start w:val="1"/>
      <w:numFmt w:val="upp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E2273"/>
    <w:multiLevelType w:val="hybridMultilevel"/>
    <w:tmpl w:val="EB70E782"/>
    <w:lvl w:ilvl="0" w:tplc="2BC20D6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5457CA"/>
    <w:multiLevelType w:val="hybridMultilevel"/>
    <w:tmpl w:val="6D48D06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775A33"/>
    <w:multiLevelType w:val="hybridMultilevel"/>
    <w:tmpl w:val="43E64DD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E87BC8"/>
    <w:multiLevelType w:val="hybridMultilevel"/>
    <w:tmpl w:val="5708619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ED1A01"/>
    <w:multiLevelType w:val="hybridMultilevel"/>
    <w:tmpl w:val="F67237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7F0100"/>
    <w:multiLevelType w:val="hybridMultilevel"/>
    <w:tmpl w:val="A580CE02"/>
    <w:lvl w:ilvl="0" w:tplc="7D7C5B0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A3578A"/>
    <w:multiLevelType w:val="hybridMultilevel"/>
    <w:tmpl w:val="F672377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21562F"/>
    <w:multiLevelType w:val="hybridMultilevel"/>
    <w:tmpl w:val="0C30CC6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786959">
    <w:abstractNumId w:val="2"/>
  </w:num>
  <w:num w:numId="2" w16cid:durableId="1973634590">
    <w:abstractNumId w:val="8"/>
  </w:num>
  <w:num w:numId="3" w16cid:durableId="615453786">
    <w:abstractNumId w:val="6"/>
  </w:num>
  <w:num w:numId="4" w16cid:durableId="2005088444">
    <w:abstractNumId w:val="5"/>
  </w:num>
  <w:num w:numId="5" w16cid:durableId="885987538">
    <w:abstractNumId w:val="10"/>
  </w:num>
  <w:num w:numId="6" w16cid:durableId="1951932659">
    <w:abstractNumId w:val="3"/>
  </w:num>
  <w:num w:numId="7" w16cid:durableId="847404031">
    <w:abstractNumId w:val="9"/>
  </w:num>
  <w:num w:numId="8" w16cid:durableId="348261790">
    <w:abstractNumId w:val="0"/>
  </w:num>
  <w:num w:numId="9" w16cid:durableId="720252277">
    <w:abstractNumId w:val="7"/>
  </w:num>
  <w:num w:numId="10" w16cid:durableId="303437185">
    <w:abstractNumId w:val="4"/>
  </w:num>
  <w:num w:numId="11" w16cid:durableId="950625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NzOyMLW0NLcwMDNT0lEKTi0uzszPAykwqgUAKnMZPCwAAAA="/>
  </w:docVars>
  <w:rsids>
    <w:rsidRoot w:val="006022CF"/>
    <w:rsid w:val="00210C9A"/>
    <w:rsid w:val="005D7DBB"/>
    <w:rsid w:val="006022CF"/>
    <w:rsid w:val="006725B7"/>
    <w:rsid w:val="00720186"/>
    <w:rsid w:val="00737BF3"/>
    <w:rsid w:val="009A2FE1"/>
    <w:rsid w:val="00B463B9"/>
    <w:rsid w:val="00BF5CE3"/>
    <w:rsid w:val="00C80353"/>
    <w:rsid w:val="00CC155C"/>
    <w:rsid w:val="00E14F51"/>
    <w:rsid w:val="00E929DE"/>
    <w:rsid w:val="00EB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0B88A9"/>
  <w15:chartTrackingRefBased/>
  <w15:docId w15:val="{E6A8D1E6-FC02-458F-BC7D-9B46566D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E"/>
    <w:pPr>
      <w:spacing w:after="0" w:line="276" w:lineRule="auto"/>
    </w:pPr>
    <w:rPr>
      <w:rFonts w:ascii="Arial" w:eastAsia="Arial" w:hAnsi="Arial" w:cs="Arial"/>
      <w:lang w:val="es" w:eastAsia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E929D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29D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29D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29D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29DE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29D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29DE"/>
    <w:rPr>
      <w:rFonts w:ascii="Arial" w:eastAsia="Arial" w:hAnsi="Arial" w:cs="Arial"/>
      <w:sz w:val="40"/>
      <w:szCs w:val="40"/>
      <w:lang w:val="es" w:eastAsia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929DE"/>
    <w:rPr>
      <w:rFonts w:ascii="Arial" w:eastAsia="Arial" w:hAnsi="Arial" w:cs="Arial"/>
      <w:sz w:val="32"/>
      <w:szCs w:val="32"/>
      <w:lang w:val="es" w:eastAsia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929DE"/>
    <w:rPr>
      <w:rFonts w:ascii="Arial" w:eastAsia="Arial" w:hAnsi="Arial" w:cs="Arial"/>
      <w:color w:val="434343"/>
      <w:sz w:val="28"/>
      <w:szCs w:val="28"/>
      <w:lang w:val="es" w:eastAsia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929DE"/>
    <w:rPr>
      <w:rFonts w:ascii="Arial" w:eastAsia="Arial" w:hAnsi="Arial" w:cs="Arial"/>
      <w:color w:val="666666"/>
      <w:sz w:val="24"/>
      <w:szCs w:val="24"/>
      <w:lang w:val="es" w:eastAsia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929DE"/>
    <w:rPr>
      <w:rFonts w:ascii="Arial" w:eastAsia="Arial" w:hAnsi="Arial" w:cs="Arial"/>
      <w:color w:val="666666"/>
      <w:lang w:val="es" w:eastAsia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929DE"/>
    <w:rPr>
      <w:rFonts w:ascii="Arial" w:eastAsia="Arial" w:hAnsi="Arial" w:cs="Arial"/>
      <w:i/>
      <w:color w:val="666666"/>
      <w:lang w:val="es" w:eastAsia="es-CO"/>
    </w:rPr>
  </w:style>
  <w:style w:type="table" w:customStyle="1" w:styleId="TableNormal">
    <w:name w:val="Table Normal"/>
    <w:rsid w:val="00E929DE"/>
    <w:pPr>
      <w:spacing w:after="0" w:line="276" w:lineRule="auto"/>
    </w:pPr>
    <w:rPr>
      <w:rFonts w:ascii="Arial" w:eastAsia="Arial" w:hAnsi="Arial" w:cs="Arial"/>
      <w:lang w:val="es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E929DE"/>
    <w:pPr>
      <w:keepNext/>
      <w:keepLines/>
      <w:spacing w:after="60"/>
    </w:pPr>
    <w:rPr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E929DE"/>
    <w:rPr>
      <w:rFonts w:ascii="Arial" w:eastAsia="Arial" w:hAnsi="Arial" w:cs="Arial"/>
      <w:sz w:val="52"/>
      <w:szCs w:val="52"/>
      <w:lang w:val="es" w:eastAsia="es-CO"/>
    </w:rPr>
  </w:style>
  <w:style w:type="paragraph" w:styleId="Subttulo">
    <w:name w:val="Subtitle"/>
    <w:basedOn w:val="Normal"/>
    <w:next w:val="Normal"/>
    <w:link w:val="SubttuloCar"/>
    <w:uiPriority w:val="11"/>
    <w:qFormat/>
    <w:rsid w:val="00E929D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uiPriority w:val="11"/>
    <w:rsid w:val="00E929DE"/>
    <w:rPr>
      <w:rFonts w:ascii="Arial" w:eastAsia="Arial" w:hAnsi="Arial" w:cs="Arial"/>
      <w:color w:val="666666"/>
      <w:sz w:val="30"/>
      <w:szCs w:val="30"/>
      <w:lang w:val="es" w:eastAsia="es-CO"/>
    </w:rPr>
  </w:style>
  <w:style w:type="paragraph" w:styleId="NormalWeb">
    <w:name w:val="Normal (Web)"/>
    <w:basedOn w:val="Normal"/>
    <w:uiPriority w:val="99"/>
    <w:semiHidden/>
    <w:unhideWhenUsed/>
    <w:rsid w:val="00E92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character" w:customStyle="1" w:styleId="apple-tab-span">
    <w:name w:val="apple-tab-span"/>
    <w:basedOn w:val="Fuentedeprrafopredeter"/>
    <w:rsid w:val="00E929DE"/>
  </w:style>
  <w:style w:type="paragraph" w:customStyle="1" w:styleId="msonormal0">
    <w:name w:val="msonormal"/>
    <w:basedOn w:val="Normal"/>
    <w:rsid w:val="00E92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character" w:styleId="Hipervnculo">
    <w:name w:val="Hyperlink"/>
    <w:basedOn w:val="Fuentedeprrafopredeter"/>
    <w:uiPriority w:val="99"/>
    <w:unhideWhenUsed/>
    <w:rsid w:val="00E929D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929DE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929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929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929DE"/>
    <w:rPr>
      <w:rFonts w:ascii="Arial" w:eastAsia="Arial" w:hAnsi="Arial" w:cs="Arial"/>
      <w:sz w:val="20"/>
      <w:szCs w:val="20"/>
      <w:lang w:val="es"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29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29DE"/>
    <w:rPr>
      <w:rFonts w:ascii="Arial" w:eastAsia="Arial" w:hAnsi="Arial" w:cs="Arial"/>
      <w:b/>
      <w:bCs/>
      <w:sz w:val="20"/>
      <w:szCs w:val="20"/>
      <w:lang w:val="es" w:eastAsia="es-CO"/>
    </w:rPr>
  </w:style>
  <w:style w:type="paragraph" w:styleId="Prrafodelista">
    <w:name w:val="List Paragraph"/>
    <w:basedOn w:val="Normal"/>
    <w:uiPriority w:val="34"/>
    <w:qFormat/>
    <w:rsid w:val="00E929DE"/>
    <w:pPr>
      <w:ind w:left="720"/>
      <w:contextualSpacing/>
    </w:pPr>
  </w:style>
  <w:style w:type="paragraph" w:styleId="Revisin">
    <w:name w:val="Revision"/>
    <w:hidden/>
    <w:uiPriority w:val="99"/>
    <w:semiHidden/>
    <w:rsid w:val="00E929DE"/>
    <w:pPr>
      <w:spacing w:after="0" w:line="240" w:lineRule="auto"/>
    </w:pPr>
    <w:rPr>
      <w:rFonts w:ascii="Arial" w:eastAsia="Arial" w:hAnsi="Arial" w:cs="Arial"/>
      <w:lang w:val="es"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29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29DE"/>
    <w:rPr>
      <w:rFonts w:ascii="Segoe UI" w:eastAsia="Arial" w:hAnsi="Segoe UI" w:cs="Segoe UI"/>
      <w:sz w:val="18"/>
      <w:szCs w:val="18"/>
      <w:lang w:val="es" w:eastAsia="es-CO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929DE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E929DE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29DE"/>
    <w:rPr>
      <w:rFonts w:ascii="Arial" w:eastAsia="Arial" w:hAnsi="Arial" w:cs="Arial"/>
      <w:lang w:val="es" w:eastAsia="es-CO"/>
    </w:rPr>
  </w:style>
  <w:style w:type="paragraph" w:styleId="Piedepgina">
    <w:name w:val="footer"/>
    <w:basedOn w:val="Normal"/>
    <w:link w:val="PiedepginaCar"/>
    <w:uiPriority w:val="99"/>
    <w:unhideWhenUsed/>
    <w:rsid w:val="00E929DE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29DE"/>
    <w:rPr>
      <w:rFonts w:ascii="Arial" w:eastAsia="Arial" w:hAnsi="Arial" w:cs="Arial"/>
      <w:lang w:val="es" w:eastAsia="es-CO"/>
    </w:rPr>
  </w:style>
  <w:style w:type="paragraph" w:styleId="Bibliografa">
    <w:name w:val="Bibliography"/>
    <w:basedOn w:val="Normal"/>
    <w:next w:val="Normal"/>
    <w:uiPriority w:val="37"/>
    <w:unhideWhenUsed/>
    <w:rsid w:val="00E929DE"/>
    <w:pPr>
      <w:tabs>
        <w:tab w:val="left" w:pos="384"/>
      </w:tabs>
      <w:spacing w:after="240" w:line="240" w:lineRule="auto"/>
      <w:ind w:left="384" w:hanging="384"/>
    </w:pPr>
  </w:style>
  <w:style w:type="character" w:styleId="Hipervnculovisitado">
    <w:name w:val="FollowedHyperlink"/>
    <w:basedOn w:val="Fuentedeprrafopredeter"/>
    <w:uiPriority w:val="99"/>
    <w:semiHidden/>
    <w:unhideWhenUsed/>
    <w:rsid w:val="00E929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804</Words>
  <Characters>9922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umberto Cifuentes Gonzalez</dc:creator>
  <cp:keywords/>
  <dc:description/>
  <cp:lastModifiedBy>Carlos Humberto Cifuentes Gonzalez</cp:lastModifiedBy>
  <cp:revision>11</cp:revision>
  <dcterms:created xsi:type="dcterms:W3CDTF">2022-08-30T23:36:00Z</dcterms:created>
  <dcterms:modified xsi:type="dcterms:W3CDTF">2023-03-0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7d21d6c5ffceacecd52684525c4afc4470621375d327d6bc4afd3c678ba6f2</vt:lpwstr>
  </property>
</Properties>
</file>